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FB44E6" w14:textId="77777777" w:rsidR="006B1C33" w:rsidRPr="00943349" w:rsidRDefault="006B1C33" w:rsidP="00943349">
      <w:pPr>
        <w:spacing w:after="0" w:line="480" w:lineRule="auto"/>
        <w:rPr>
          <w:b/>
          <w:lang w:val="en-GB"/>
        </w:rPr>
      </w:pPr>
      <w:r w:rsidRPr="00943349">
        <w:rPr>
          <w:b/>
          <w:lang w:val="en-GB"/>
        </w:rPr>
        <w:t xml:space="preserve">Online supplement </w:t>
      </w:r>
      <w:proofErr w:type="gramStart"/>
      <w:r w:rsidRPr="00943349">
        <w:rPr>
          <w:b/>
          <w:lang w:val="en-GB"/>
        </w:rPr>
        <w:t>2</w:t>
      </w:r>
      <w:proofErr w:type="gramEnd"/>
      <w:r w:rsidRPr="00943349">
        <w:rPr>
          <w:b/>
          <w:lang w:val="en-GB"/>
        </w:rPr>
        <w:t xml:space="preserve"> - Stata code for cross-classified multilevel regression analysis</w:t>
      </w:r>
    </w:p>
    <w:p w14:paraId="37FB44E7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This file contains the main preparatory commands and the regression commands used in STATA version 15 to run the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runmlwin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command in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MLwiN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version 3.02 to obtain the results of this paper</w:t>
      </w:r>
    </w:p>
    <w:p w14:paraId="37FB44E8" w14:textId="77777777" w:rsidR="006B1C33" w:rsidRPr="00E77155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E77155">
        <w:rPr>
          <w:rFonts w:ascii="Courier New" w:hAnsi="Courier New" w:cs="Courier New"/>
          <w:sz w:val="20"/>
          <w:szCs w:val="20"/>
          <w:lang w:val="en-GB"/>
        </w:rPr>
        <w:t>-------------------------------------------</w:t>
      </w:r>
      <w:bookmarkStart w:id="0" w:name="_GoBack"/>
      <w:bookmarkEnd w:id="0"/>
      <w:r w:rsidRPr="00E77155">
        <w:rPr>
          <w:rFonts w:ascii="Courier New" w:hAnsi="Courier New" w:cs="Courier New"/>
          <w:sz w:val="20"/>
          <w:szCs w:val="20"/>
          <w:lang w:val="en-GB"/>
        </w:rPr>
        <w:t>-------------------------------------------------------------</w:t>
      </w:r>
    </w:p>
    <w:p w14:paraId="37FB44E9" w14:textId="77777777" w:rsidR="006B1C33" w:rsidRPr="00E77155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E77155">
        <w:rPr>
          <w:rFonts w:ascii="Courier New" w:hAnsi="Courier New" w:cs="Courier New"/>
          <w:sz w:val="20"/>
          <w:szCs w:val="20"/>
          <w:lang w:val="en-GB"/>
        </w:rPr>
        <w:t xml:space="preserve">      </w:t>
      </w:r>
      <w:proofErr w:type="gramStart"/>
      <w:r w:rsidRPr="00E77155">
        <w:rPr>
          <w:rFonts w:ascii="Courier New" w:hAnsi="Courier New" w:cs="Courier New"/>
          <w:sz w:val="20"/>
          <w:szCs w:val="20"/>
          <w:lang w:val="en-GB"/>
        </w:rPr>
        <w:t>name</w:t>
      </w:r>
      <w:proofErr w:type="gramEnd"/>
      <w:r w:rsidRPr="00E77155">
        <w:rPr>
          <w:rFonts w:ascii="Courier New" w:hAnsi="Courier New" w:cs="Courier New"/>
          <w:sz w:val="20"/>
          <w:szCs w:val="20"/>
          <w:lang w:val="en-GB"/>
        </w:rPr>
        <w:t>:  &lt;unnamed&gt;</w:t>
      </w:r>
    </w:p>
    <w:p w14:paraId="37FB44EA" w14:textId="77777777" w:rsidR="006B1C33" w:rsidRPr="00E77155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E77155">
        <w:rPr>
          <w:rFonts w:ascii="Courier New" w:hAnsi="Courier New" w:cs="Courier New"/>
          <w:sz w:val="20"/>
          <w:szCs w:val="20"/>
          <w:lang w:val="en-GB"/>
        </w:rPr>
        <w:t xml:space="preserve">       </w:t>
      </w:r>
      <w:proofErr w:type="gramStart"/>
      <w:r w:rsidRPr="00E77155">
        <w:rPr>
          <w:rFonts w:ascii="Courier New" w:hAnsi="Courier New" w:cs="Courier New"/>
          <w:sz w:val="20"/>
          <w:szCs w:val="20"/>
          <w:lang w:val="en-GB"/>
        </w:rPr>
        <w:t>log</w:t>
      </w:r>
      <w:proofErr w:type="gramEnd"/>
      <w:r w:rsidRPr="00E77155">
        <w:rPr>
          <w:rFonts w:ascii="Courier New" w:hAnsi="Courier New" w:cs="Courier New"/>
          <w:sz w:val="20"/>
          <w:szCs w:val="20"/>
          <w:lang w:val="en-GB"/>
        </w:rPr>
        <w:t>:  c:\temp\aggression_29preds_20200513.log</w:t>
      </w:r>
    </w:p>
    <w:p w14:paraId="37FB44EB" w14:textId="77777777" w:rsidR="006B1C33" w:rsidRPr="00E77155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E77155">
        <w:rPr>
          <w:rFonts w:ascii="Courier New" w:hAnsi="Courier New" w:cs="Courier New"/>
          <w:sz w:val="20"/>
          <w:szCs w:val="20"/>
          <w:lang w:val="en-GB"/>
        </w:rPr>
        <w:t xml:space="preserve">  </w:t>
      </w:r>
      <w:proofErr w:type="gramStart"/>
      <w:r w:rsidRPr="00E77155">
        <w:rPr>
          <w:rFonts w:ascii="Courier New" w:hAnsi="Courier New" w:cs="Courier New"/>
          <w:sz w:val="20"/>
          <w:szCs w:val="20"/>
          <w:lang w:val="en-GB"/>
        </w:rPr>
        <w:t>log</w:t>
      </w:r>
      <w:proofErr w:type="gramEnd"/>
      <w:r w:rsidRPr="00E77155">
        <w:rPr>
          <w:rFonts w:ascii="Courier New" w:hAnsi="Courier New" w:cs="Courier New"/>
          <w:sz w:val="20"/>
          <w:szCs w:val="20"/>
          <w:lang w:val="en-GB"/>
        </w:rPr>
        <w:t xml:space="preserve"> type:  text</w:t>
      </w:r>
    </w:p>
    <w:p w14:paraId="37FB44EC" w14:textId="77777777" w:rsidR="006B1C33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E77155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gramStart"/>
      <w:r w:rsidRPr="00E77155">
        <w:rPr>
          <w:rFonts w:ascii="Courier New" w:hAnsi="Courier New" w:cs="Courier New"/>
          <w:sz w:val="20"/>
          <w:szCs w:val="20"/>
          <w:lang w:val="en-GB"/>
        </w:rPr>
        <w:t>opened</w:t>
      </w:r>
      <w:proofErr w:type="gramEnd"/>
      <w:r w:rsidRPr="00E77155">
        <w:rPr>
          <w:rFonts w:ascii="Courier New" w:hAnsi="Courier New" w:cs="Courier New"/>
          <w:sz w:val="20"/>
          <w:szCs w:val="20"/>
          <w:lang w:val="en-GB"/>
        </w:rPr>
        <w:t xml:space="preserve"> on:  13 May 2020, 13:21:29</w:t>
      </w:r>
    </w:p>
    <w:p w14:paraId="37FB44ED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FB44EE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* Create four macros containing the predictors at the level of the patient, the time of day, and the team</w:t>
      </w:r>
    </w:p>
    <w:p w14:paraId="37FB44EF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. *//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1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>. PATIENTBASIC</w:t>
      </w:r>
    </w:p>
    <w:p w14:paraId="37FB44F0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.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global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patientbasic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age male dx2 dx3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sub_abuse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person_dis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int_imp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involuntary_current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// 8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vars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(7 determinants)</w:t>
      </w:r>
    </w:p>
    <w:p w14:paraId="37FB44F1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* where dx2 indicates bipolar disorder and dx3 other diagnosis than psychotic or bipolar disorders (psychotic disorders being the reference category);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sub_abuse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denotes substance abuse as comorbidity (yes/no),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person_dis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denotes if a personality disorder had been diagnosed as comorbidity (yes/no),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int_imp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denotes intellectual impairment as comorbidity, and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involuntary_current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denotes if the patient's current admission has been involuntarily</w:t>
      </w:r>
      <w:proofErr w:type="gramEnd"/>
    </w:p>
    <w:p w14:paraId="37FB44F2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FB44F3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. *//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3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>. SHIFTBASIC</w:t>
      </w:r>
    </w:p>
    <w:p w14:paraId="37FB44F4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.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global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shiftbasic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shiftdum2 shiftdum3 // 2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vars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(1 determinant)</w:t>
      </w:r>
    </w:p>
    <w:p w14:paraId="37FB44F5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*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where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shiftdum2 indicates evening shift and shiftdum3 the night shift </w:t>
      </w:r>
    </w:p>
    <w:p w14:paraId="37FB44F6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FB44F7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. *//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5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>. TEAMBASIC</w:t>
      </w:r>
    </w:p>
    <w:p w14:paraId="37FB44F8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. *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egen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mean_male_4cats =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cut(</w:t>
      </w:r>
      <w:proofErr w:type="spellStart"/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>mean_male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), at(0, 0.01, 0.50, 1.00, 1.10)</w:t>
      </w:r>
    </w:p>
    <w:p w14:paraId="37FB44F9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.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tab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mean_male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mean_male_4cats if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pickone_team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==1, m</w:t>
      </w:r>
    </w:p>
    <w:p w14:paraId="37FB44FA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. *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egen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eamstature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=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cut(</w:t>
      </w:r>
      <w:proofErr w:type="spellStart"/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>mean_stature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), group(4)</w:t>
      </w:r>
    </w:p>
    <w:p w14:paraId="37FB44FB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.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tab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eamstature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if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pickone_team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==1</w:t>
      </w:r>
    </w:p>
    <w:p w14:paraId="37FB44FC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FB44FD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proofErr w:type="spellStart"/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teamstature</w:t>
      </w:r>
      <w:proofErr w:type="spellEnd"/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|      Freq.     Percent        Cum.</w:t>
      </w:r>
    </w:p>
    <w:p w14:paraId="37FB44FE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------------+-----------------------------------</w:t>
      </w:r>
    </w:p>
    <w:p w14:paraId="37FB44FF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 0 |        266       20.48       20.48</w:t>
      </w:r>
    </w:p>
    <w:p w14:paraId="37FB4500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 1 |        265       20.40       40.88</w:t>
      </w:r>
    </w:p>
    <w:p w14:paraId="37FB4501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 2 |        462       35.57       76.44</w:t>
      </w:r>
    </w:p>
    <w:p w14:paraId="37FB4502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 3 |        306       23.56      100.00</w:t>
      </w:r>
    </w:p>
    <w:p w14:paraId="37FB4503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------------+-----------------------------------</w:t>
      </w:r>
    </w:p>
    <w:p w14:paraId="37FB4504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Total |      1,299      100.00</w:t>
      </w:r>
    </w:p>
    <w:p w14:paraId="37FB4505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FB4506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. *tab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eamstature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,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g(</w:t>
      </w:r>
      <w:proofErr w:type="spellStart"/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>teamstatureB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)</w:t>
      </w:r>
    </w:p>
    <w:p w14:paraId="37FB4507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37FB4508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. *gen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eamregist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= </w:t>
      </w:r>
      <w:proofErr w:type="spellStart"/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cond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(</w:t>
      </w:r>
      <w:proofErr w:type="spellStart"/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>mean_reg_nurse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&lt;1,0,1)</w:t>
      </w:r>
    </w:p>
    <w:p w14:paraId="37FB4509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.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tab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eamregist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if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pickone_team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==1</w:t>
      </w:r>
    </w:p>
    <w:p w14:paraId="37FB450A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FB450B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lastRenderedPageBreak/>
        <w:t xml:space="preserve"> </w:t>
      </w:r>
      <w:proofErr w:type="spellStart"/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teamregist</w:t>
      </w:r>
      <w:proofErr w:type="spellEnd"/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|      Freq.     Percent        Cum.</w:t>
      </w:r>
    </w:p>
    <w:p w14:paraId="37FB450C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------------+-----------------------------------</w:t>
      </w:r>
    </w:p>
    <w:p w14:paraId="37FB450D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 0 |        387       29.79       29.79</w:t>
      </w:r>
    </w:p>
    <w:p w14:paraId="37FB450E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 1 |        912       70.21      100.00</w:t>
      </w:r>
    </w:p>
    <w:p w14:paraId="37FB450F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------------+-----------------------------------</w:t>
      </w:r>
    </w:p>
    <w:p w14:paraId="37FB4510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Total |      1,299      100.00</w:t>
      </w:r>
    </w:p>
    <w:p w14:paraId="37FB4511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FB4512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.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global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eambasic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teamstatureB2 teamstatureB3 teamstatureB4 teammalepctC2 teammalepctC3 teammalepctC4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eamregist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// 7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vars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(3 determinants)</w:t>
      </w:r>
    </w:p>
    <w:p w14:paraId="37FB4513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FB4514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. *//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6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>. TEAMEXTENDED</w:t>
      </w:r>
    </w:p>
    <w:p w14:paraId="37FB4515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FB4516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. *drop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eamsafe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*</w:t>
      </w:r>
    </w:p>
    <w:p w14:paraId="37FB4517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.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centile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mean_safety_sum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if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pickone_team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==1, c(17, 83)</w:t>
      </w:r>
    </w:p>
    <w:p w14:paraId="37FB4518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FB4519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                                              --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Binom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. Interp. --</w:t>
      </w:r>
    </w:p>
    <w:p w14:paraId="37FB451A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Variable |       </w:t>
      </w:r>
      <w:proofErr w:type="spellStart"/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Obs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Percentile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Centile        [95% Conf. Interval]</w:t>
      </w:r>
    </w:p>
    <w:p w14:paraId="37FB451B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-------------+-------------------------------------------------------------</w:t>
      </w:r>
    </w:p>
    <w:p w14:paraId="37FB451C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mean_safet~m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|     1,287         17       14.75        14.66667          15</w:t>
      </w:r>
    </w:p>
    <w:p w14:paraId="37FB451D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    |                   83          17              17          17</w:t>
      </w:r>
    </w:p>
    <w:p w14:paraId="37FB451E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FB451F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lastRenderedPageBreak/>
        <w:t>. *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egen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eamsafety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=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cut(</w:t>
      </w:r>
      <w:proofErr w:type="spellStart"/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>mean_safety_sum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), at(0, 14.75, 17.00, 25)</w:t>
      </w:r>
    </w:p>
    <w:p w14:paraId="37FB4520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.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tab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eamsafety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if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pickone_team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==1,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mis</w:t>
      </w:r>
      <w:proofErr w:type="spellEnd"/>
    </w:p>
    <w:p w14:paraId="37FB4521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FB4522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teamsafety</w:t>
      </w:r>
      <w:proofErr w:type="spellEnd"/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|      Freq.     Percent        Cum.</w:t>
      </w:r>
    </w:p>
    <w:p w14:paraId="37FB4523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------------+-----------------------------------</w:t>
      </w:r>
    </w:p>
    <w:p w14:paraId="37FB4524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 0 |        212       16.32       16.32</w:t>
      </w:r>
    </w:p>
    <w:p w14:paraId="37FB4525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14.75 |        806       62.05       78.37</w:t>
      </w:r>
    </w:p>
    <w:p w14:paraId="37FB4526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17 |        269       20.71       99.08</w:t>
      </w:r>
    </w:p>
    <w:p w14:paraId="37FB4527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 . |         12        0.92      100.00</w:t>
      </w:r>
    </w:p>
    <w:p w14:paraId="37FB4528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------------+-----------------------------------</w:t>
      </w:r>
    </w:p>
    <w:p w14:paraId="37FB4529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Total |      1,299      100.00</w:t>
      </w:r>
    </w:p>
    <w:p w14:paraId="37FB452A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FB452B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. *tab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eamsafety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,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g(</w:t>
      </w:r>
      <w:proofErr w:type="spellStart"/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>teamsafeC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) </w:t>
      </w:r>
    </w:p>
    <w:p w14:paraId="37FB452C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37FB452D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. *// ASSESS THE DISTRIBUTIONS</w:t>
      </w:r>
    </w:p>
    <w:p w14:paraId="37FB452E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. *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w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hist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mean_neuroticism_sum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, percent </w:t>
      </w:r>
      <w:proofErr w:type="spellStart"/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yla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(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>,angle(h))</w:t>
      </w:r>
    </w:p>
    <w:p w14:paraId="37FB452F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. *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w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hist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mean_extraversion_sum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, percent </w:t>
      </w:r>
      <w:proofErr w:type="spellStart"/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yla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(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>,angle(h))</w:t>
      </w:r>
    </w:p>
    <w:p w14:paraId="37FB4530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. *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w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hist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mean_openness_sum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, percent </w:t>
      </w:r>
      <w:proofErr w:type="spellStart"/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yla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(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>,angle(h))</w:t>
      </w:r>
    </w:p>
    <w:p w14:paraId="37FB4531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. *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w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hist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mean_conscientiousness_sum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, percent </w:t>
      </w:r>
      <w:proofErr w:type="spellStart"/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yla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(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>,angle(h))</w:t>
      </w:r>
    </w:p>
    <w:p w14:paraId="37FB4532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. *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w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hist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mean_agreeableness_sum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, percent </w:t>
      </w:r>
      <w:proofErr w:type="spellStart"/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yla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(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>,angle(h))</w:t>
      </w:r>
    </w:p>
    <w:p w14:paraId="37FB4533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37FB4534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lastRenderedPageBreak/>
        <w:t xml:space="preserve"> .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for</w:t>
      </w:r>
      <w:proofErr w:type="gramEnd"/>
      <w:r>
        <w:rPr>
          <w:rFonts w:ascii="Courier New" w:hAnsi="Courier New" w:cs="Courier New"/>
          <w:sz w:val="20"/>
          <w:szCs w:val="20"/>
          <w:lang w:val="en-GB"/>
        </w:rPr>
        <w:t xml:space="preserve"> </w:t>
      </w: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each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var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of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varlist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mean_neuroticism_sum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mean_extraversion_sum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mean_openness_sum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mean_conscientiousness_sum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mean_agreeableness_sum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{</w:t>
      </w:r>
    </w:p>
    <w:p w14:paraId="37FB4535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2.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centile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`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var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' if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pickone_team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==1, c(17 83)</w:t>
      </w:r>
    </w:p>
    <w:p w14:paraId="37FB4536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3. }</w:t>
      </w:r>
      <w:proofErr w:type="gramEnd"/>
    </w:p>
    <w:p w14:paraId="37FB4537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                                              --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Binom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. Interp. --</w:t>
      </w:r>
    </w:p>
    <w:p w14:paraId="37FB4538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Variable |       </w:t>
      </w:r>
      <w:proofErr w:type="spellStart"/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Obs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Percentile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Centile        [95% Conf. Interval]</w:t>
      </w:r>
    </w:p>
    <w:p w14:paraId="37FB4539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-------------+-------------------------------------------------------------</w:t>
      </w:r>
    </w:p>
    <w:p w14:paraId="37FB453A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mean_neuro~m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|     1,286         17    24.66667        24.33971          25</w:t>
      </w:r>
    </w:p>
    <w:p w14:paraId="37FB453B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    |                   83    30.33333              30    30.66667</w:t>
      </w:r>
    </w:p>
    <w:p w14:paraId="37FB453C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FB453D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                                              --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Binom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. Interp. --</w:t>
      </w:r>
    </w:p>
    <w:p w14:paraId="37FB453E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Variable |       </w:t>
      </w:r>
      <w:proofErr w:type="spellStart"/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Obs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Percentile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Centile        [95% Conf. Interval]</w:t>
      </w:r>
    </w:p>
    <w:p w14:paraId="37FB453F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-------------+-------------------------------------------------------------</w:t>
      </w:r>
    </w:p>
    <w:p w14:paraId="37FB4540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mean_extra~m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|     1,286         17        40.5              40          41</w:t>
      </w:r>
    </w:p>
    <w:p w14:paraId="37FB4541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    |                   83    48.33333              48        48.5</w:t>
      </w:r>
    </w:p>
    <w:p w14:paraId="37FB4542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FB4543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                                              --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Binom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. Interp. --</w:t>
      </w:r>
    </w:p>
    <w:p w14:paraId="37FB4544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Variable |       </w:t>
      </w:r>
      <w:proofErr w:type="spellStart"/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Obs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Percentile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Centile        [95% Conf. Interval]</w:t>
      </w:r>
    </w:p>
    <w:p w14:paraId="37FB4545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-------------+-------------------------------------------------------------</w:t>
      </w:r>
    </w:p>
    <w:p w14:paraId="37FB4546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mean_openn~m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|     1,286         17          40              40    40.33333</w:t>
      </w:r>
    </w:p>
    <w:p w14:paraId="37FB4547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    |                   83          46        45.66667          46</w:t>
      </w:r>
    </w:p>
    <w:p w14:paraId="37FB4548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FB4549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                                              --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Binom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. Interp. --</w:t>
      </w:r>
    </w:p>
    <w:p w14:paraId="37FB454A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Variable |       </w:t>
      </w:r>
      <w:proofErr w:type="spellStart"/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Obs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Percentile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Centile        [95% Conf. Interval]</w:t>
      </w:r>
    </w:p>
    <w:p w14:paraId="37FB454B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-------------+-------------------------------------------------------------</w:t>
      </w:r>
    </w:p>
    <w:p w14:paraId="37FB454C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mean_consc~m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|     1,286         17       42.75            42.5          43</w:t>
      </w:r>
    </w:p>
    <w:p w14:paraId="37FB454D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    |                   83          48              48    48.33333</w:t>
      </w:r>
    </w:p>
    <w:p w14:paraId="37FB454E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FB454F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                                              --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Binom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. Interp. --</w:t>
      </w:r>
    </w:p>
    <w:p w14:paraId="37FB4550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Variable |       </w:t>
      </w:r>
      <w:proofErr w:type="spellStart"/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Obs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Percentile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Centile        [95% Conf. Interval]</w:t>
      </w:r>
    </w:p>
    <w:p w14:paraId="37FB4551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-------------+-------------------------------------------------------------</w:t>
      </w:r>
    </w:p>
    <w:p w14:paraId="37FB4552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mean_agree~m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|     1,286         17    41.31583              41        41.5</w:t>
      </w:r>
    </w:p>
    <w:p w14:paraId="37FB4553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    |                   83          48        47.66667          48</w:t>
      </w:r>
    </w:p>
    <w:p w14:paraId="37FB4554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FB4555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. *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egen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eamneurot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=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cut(</w:t>
      </w:r>
      <w:proofErr w:type="spellStart"/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>mean_neuroticism_sum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), at(0, 24.67, 30.33, 60)</w:t>
      </w:r>
    </w:p>
    <w:p w14:paraId="37FB4556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. *tab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eamneurot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,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g(</w:t>
      </w:r>
      <w:proofErr w:type="spellStart"/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>teamneurotC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)</w:t>
      </w:r>
    </w:p>
    <w:p w14:paraId="37FB4557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.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tab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eamneurot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if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pickone_t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==1, m</w:t>
      </w:r>
    </w:p>
    <w:p w14:paraId="37FB4558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FB4559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teamneurot</w:t>
      </w:r>
      <w:proofErr w:type="spellEnd"/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|      Freq.     Percent        Cum.</w:t>
      </w:r>
    </w:p>
    <w:p w14:paraId="37FB455A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------------+-----------------------------------</w:t>
      </w:r>
    </w:p>
    <w:p w14:paraId="37FB455B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 0 |        228       17.55       17.55</w:t>
      </w:r>
    </w:p>
    <w:p w14:paraId="37FB455C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24.67 |        823       63.36       80.91</w:t>
      </w:r>
    </w:p>
    <w:p w14:paraId="37FB455D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lastRenderedPageBreak/>
        <w:t xml:space="preserve">      30.33 |        235       18.09       99.00</w:t>
      </w:r>
    </w:p>
    <w:p w14:paraId="37FB455E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 . |         13        1.00      100.00</w:t>
      </w:r>
    </w:p>
    <w:p w14:paraId="37FB455F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------------+-----------------------------------</w:t>
      </w:r>
    </w:p>
    <w:p w14:paraId="37FB4560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Total |      1,299      100.00</w:t>
      </w:r>
    </w:p>
    <w:p w14:paraId="37FB4561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. </w:t>
      </w:r>
    </w:p>
    <w:p w14:paraId="37FB4562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. *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egen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eamxtravert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=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cut(</w:t>
      </w:r>
      <w:proofErr w:type="spellStart"/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>mean_extraversion_sum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), at(0, 40.5, 48.33, 60)</w:t>
      </w:r>
    </w:p>
    <w:p w14:paraId="37FB4563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. *tab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eamxtravert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,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g(</w:t>
      </w:r>
      <w:proofErr w:type="spellStart"/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>teamxtravertC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)</w:t>
      </w:r>
    </w:p>
    <w:p w14:paraId="37FB4564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.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tab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eamxtravert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if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pickone_t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==1, m</w:t>
      </w:r>
    </w:p>
    <w:p w14:paraId="37FB4565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FB4566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proofErr w:type="spellStart"/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teamxtraver</w:t>
      </w:r>
      <w:proofErr w:type="spellEnd"/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|</w:t>
      </w:r>
    </w:p>
    <w:p w14:paraId="37FB4567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t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|      Freq.     Percent        Cum.</w:t>
      </w:r>
    </w:p>
    <w:p w14:paraId="37FB4568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------------+-----------------------------------</w:t>
      </w:r>
    </w:p>
    <w:p w14:paraId="37FB4569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 0 |        217       16.71       16.71</w:t>
      </w:r>
    </w:p>
    <w:p w14:paraId="37FB456A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40.5 |        850       65.43       82.14</w:t>
      </w:r>
    </w:p>
    <w:p w14:paraId="37FB456B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48.33 |        219       16.86       99.00</w:t>
      </w:r>
    </w:p>
    <w:p w14:paraId="37FB456C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 . |         13        1.00      100.00</w:t>
      </w:r>
    </w:p>
    <w:p w14:paraId="37FB456D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------------+-----------------------------------</w:t>
      </w:r>
    </w:p>
    <w:p w14:paraId="37FB456E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Total |      1,299      100.00</w:t>
      </w:r>
    </w:p>
    <w:p w14:paraId="37FB456F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. </w:t>
      </w:r>
    </w:p>
    <w:p w14:paraId="37FB4570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. *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egen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eamopen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=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cut(</w:t>
      </w:r>
      <w:proofErr w:type="spellStart"/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>mean_openness_sum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), at(0, 40, 46, 60)</w:t>
      </w:r>
    </w:p>
    <w:p w14:paraId="37FB4571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. *tab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eamopen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,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g(</w:t>
      </w:r>
      <w:proofErr w:type="spellStart"/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>teamopenC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)</w:t>
      </w:r>
    </w:p>
    <w:p w14:paraId="37FB4572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lastRenderedPageBreak/>
        <w:t xml:space="preserve">.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tab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eamopen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if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pickone_t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==1, m</w:t>
      </w:r>
    </w:p>
    <w:p w14:paraId="37FB4573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FB4574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</w:t>
      </w:r>
      <w:proofErr w:type="spellStart"/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teamopen</w:t>
      </w:r>
      <w:proofErr w:type="spellEnd"/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|      Freq.     Percent        Cum.</w:t>
      </w:r>
    </w:p>
    <w:p w14:paraId="37FB4575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------------+-----------------------------------</w:t>
      </w:r>
    </w:p>
    <w:p w14:paraId="37FB4576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 0 |        187       14.40       14.40</w:t>
      </w:r>
    </w:p>
    <w:p w14:paraId="37FB4577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40 |        880       67.74       82.14</w:t>
      </w:r>
    </w:p>
    <w:p w14:paraId="37FB4578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46 |        219       16.86       99.00</w:t>
      </w:r>
    </w:p>
    <w:p w14:paraId="37FB4579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 . |         13        1.00      100.00</w:t>
      </w:r>
    </w:p>
    <w:p w14:paraId="37FB457A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------------+-----------------------------------</w:t>
      </w:r>
    </w:p>
    <w:p w14:paraId="37FB457B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Total |      1,299      100.00</w:t>
      </w:r>
    </w:p>
    <w:p w14:paraId="37FB457C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FB457D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. *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egen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eamconsci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=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cut(</w:t>
      </w:r>
      <w:proofErr w:type="spellStart"/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>mean_conscientiousness_sum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), at(0, 42.75, 48, 60)</w:t>
      </w:r>
    </w:p>
    <w:p w14:paraId="37FB457E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. *tab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eamconsci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,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g(</w:t>
      </w:r>
      <w:proofErr w:type="spellStart"/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>teamconsciC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)</w:t>
      </w:r>
    </w:p>
    <w:p w14:paraId="37FB457F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.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tab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eamconsci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if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pickone_t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==1, m</w:t>
      </w:r>
    </w:p>
    <w:p w14:paraId="37FB4580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FB4581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teamconsci</w:t>
      </w:r>
      <w:proofErr w:type="spellEnd"/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|      Freq.     Percent        Cum.</w:t>
      </w:r>
    </w:p>
    <w:p w14:paraId="37FB4582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------------+-----------------------------------</w:t>
      </w:r>
    </w:p>
    <w:p w14:paraId="37FB4583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 0 |        216       16.63       16.63</w:t>
      </w:r>
    </w:p>
    <w:p w14:paraId="37FB4584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42.75 |        790       60.82       77.44</w:t>
      </w:r>
    </w:p>
    <w:p w14:paraId="37FB4585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48 |        280       21.56       99.00</w:t>
      </w:r>
    </w:p>
    <w:p w14:paraId="37FB4586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 . |         13        1.00      100.00</w:t>
      </w:r>
    </w:p>
    <w:p w14:paraId="37FB4587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lastRenderedPageBreak/>
        <w:t>------------+-----------------------------------</w:t>
      </w:r>
    </w:p>
    <w:p w14:paraId="37FB4588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Total |      1,299      100.00</w:t>
      </w:r>
    </w:p>
    <w:p w14:paraId="37FB4589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FB458A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. *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egen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eamagreeb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=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cut(</w:t>
      </w:r>
      <w:proofErr w:type="spellStart"/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>mean_agreeableness_sum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), at(0, 41.32, 48, 60)</w:t>
      </w:r>
    </w:p>
    <w:p w14:paraId="37FB458B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. *tab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eamagreeb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,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g(</w:t>
      </w:r>
      <w:proofErr w:type="spellStart"/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>teamagreebC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)</w:t>
      </w:r>
    </w:p>
    <w:p w14:paraId="37FB458C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.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tab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eamagreeb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if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pickone_t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==1, m</w:t>
      </w:r>
    </w:p>
    <w:p w14:paraId="37FB458D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FB458E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teamagreeb</w:t>
      </w:r>
      <w:proofErr w:type="spellEnd"/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|      Freq.     Percent        Cum.</w:t>
      </w:r>
    </w:p>
    <w:p w14:paraId="37FB458F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------------+-----------------------------------</w:t>
      </w:r>
    </w:p>
    <w:p w14:paraId="37FB4590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 0 |        218       16.78       16.78</w:t>
      </w:r>
    </w:p>
    <w:p w14:paraId="37FB4591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41.32 |        844       64.97       81.76</w:t>
      </w:r>
    </w:p>
    <w:p w14:paraId="37FB4592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48 |        224       17.24       99.00</w:t>
      </w:r>
    </w:p>
    <w:p w14:paraId="37FB4593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 . |         13        1.00      100.00</w:t>
      </w:r>
    </w:p>
    <w:p w14:paraId="37FB4594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------------+-----------------------------------</w:t>
      </w:r>
    </w:p>
    <w:p w14:paraId="37FB4595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Total |      1,299      100.00</w:t>
      </w:r>
    </w:p>
    <w:p w14:paraId="37FB4596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FB4597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FB4598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.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global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MLwiN_path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"C:\Program Files\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MLwiN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v3.02\mlwin.exe"</w:t>
      </w:r>
    </w:p>
    <w:p w14:paraId="37FB4599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FB459A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.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global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patientbasic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age male dx2 dx3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sub_abuse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person_dis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int_imp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involuntary_current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// 8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vars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(7 determinants)</w:t>
      </w:r>
    </w:p>
    <w:p w14:paraId="37FB459B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FB459C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lastRenderedPageBreak/>
        <w:t xml:space="preserve">.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global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shiftbasic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shiftdum2 shiftdum3 // 2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vars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(1 determinant)</w:t>
      </w:r>
    </w:p>
    <w:p w14:paraId="37FB459D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FB459E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.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global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eambasic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teamstatureB2 teamstatureB3 teamstatureB4 teammalepctC2 teammalepctC3 teammalepctC4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eamregist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// 7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vars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(3 determinants)</w:t>
      </w:r>
    </w:p>
    <w:p w14:paraId="37FB459F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FB45A0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.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global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eamextended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teamneurotC2 teamneurotC3 teamxtravertC2 teamxtravertC3 teamopenC2 teamopenC3 teamconsciC2 teamconsciC3 teamagreebC2 teamagreebC3 teamsafeC2 teamsafeC3 // 12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vars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(6 determinants)</w:t>
      </w:r>
    </w:p>
    <w:p w14:paraId="37FB45A1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FB45A2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* SORTING THE DATA FILE</w:t>
      </w:r>
    </w:p>
    <w:p w14:paraId="37FB45A3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.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sort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team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patid</w:t>
      </w:r>
      <w:proofErr w:type="spellEnd"/>
    </w:p>
    <w:p w14:paraId="37FB45A4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FB45A5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. *// PQL2 MODEL TO OBTAIN STARTING VALUES FOR THE MCMC MODEL, where PQL indicates 'penalised quasi-likelihood'</w:t>
      </w:r>
    </w:p>
    <w:p w14:paraId="37FB45A6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.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qui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runmlwin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  <w:lang w:val="en-GB"/>
        </w:rPr>
        <w:t>agres_event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cons $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patientbasic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$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shiftbasic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$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eambasic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$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eamextended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, level2(team: cons) level1(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patid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) discrete(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dist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(binomial) link(logit)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denom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(cons) pql2) or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maxit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(500)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nopause</w:t>
      </w:r>
      <w:proofErr w:type="spellEnd"/>
    </w:p>
    <w:p w14:paraId="37FB45A7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FB45A8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. *// MCMC MODEL, NOTE THE CC OPTION ("CROSS CLASSIFIED")</w:t>
      </w:r>
    </w:p>
    <w:p w14:paraId="37FB45A9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.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runmlwin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  <w:lang w:val="en-GB"/>
        </w:rPr>
        <w:t>agres_event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cons $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patientbasic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$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shiftbasic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$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eambasic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$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eamextended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, level2(team: cons, residuals(u2_1)) level1(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patid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>) discrete(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dist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(binomial) link(logit)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denom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(cons) pql2)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mcmc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(cc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burnin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(2000) chain(20000) thinning(20))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initsprevious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or 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nopause</w:t>
      </w:r>
      <w:proofErr w:type="spellEnd"/>
    </w:p>
    <w:p w14:paraId="37FB45AA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14:paraId="37FB45AB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MLwiN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3.2 multilevel model                    </w:t>
      </w:r>
      <w:r>
        <w:rPr>
          <w:rFonts w:ascii="Courier New" w:hAnsi="Courier New" w:cs="Courier New"/>
          <w:sz w:val="20"/>
          <w:szCs w:val="20"/>
          <w:lang w:val="en-GB"/>
        </w:rPr>
        <w:t xml:space="preserve">  Number of </w:t>
      </w:r>
      <w:proofErr w:type="spellStart"/>
      <w:r>
        <w:rPr>
          <w:rFonts w:ascii="Courier New" w:hAnsi="Courier New" w:cs="Courier New"/>
          <w:sz w:val="20"/>
          <w:szCs w:val="20"/>
          <w:lang w:val="en-GB"/>
        </w:rPr>
        <w:t>obs</w:t>
      </w:r>
      <w:proofErr w:type="spellEnd"/>
      <w:r>
        <w:rPr>
          <w:rFonts w:ascii="Courier New" w:hAnsi="Courier New" w:cs="Courier New"/>
          <w:sz w:val="20"/>
          <w:szCs w:val="20"/>
          <w:lang w:val="en-GB"/>
        </w:rPr>
        <w:t xml:space="preserve">      =     18610</w:t>
      </w:r>
    </w:p>
    <w:p w14:paraId="37FB45AC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lastRenderedPageBreak/>
        <w:t>Binomial logit response model</w:t>
      </w:r>
    </w:p>
    <w:p w14:paraId="37FB45AD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Estimation algorithm: MCMC</w:t>
      </w:r>
    </w:p>
    <w:p w14:paraId="37FB45AE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FB45AF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-----------------------------------------------------------</w:t>
      </w:r>
    </w:p>
    <w:p w14:paraId="37FB45B0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       |   No. of       Observations per Group</w:t>
      </w:r>
    </w:p>
    <w:p w14:paraId="37FB45B1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Level Variable |   Groups    Minimum    Average    Maximum</w:t>
      </w:r>
    </w:p>
    <w:p w14:paraId="37FB45B2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----------------+------------------------------------------</w:t>
      </w:r>
    </w:p>
    <w:p w14:paraId="37FB45B3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  </w:t>
      </w:r>
      <w:proofErr w:type="gramStart"/>
      <w:r w:rsidRPr="008D0A54">
        <w:rPr>
          <w:rFonts w:ascii="Courier New" w:hAnsi="Courier New" w:cs="Courier New"/>
          <w:sz w:val="20"/>
          <w:szCs w:val="20"/>
          <w:lang w:val="en-GB"/>
        </w:rPr>
        <w:t>team</w:t>
      </w:r>
      <w:proofErr w:type="gram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|     1286          5       14.5        426</w:t>
      </w:r>
    </w:p>
    <w:p w14:paraId="37FB45B4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-----------------------------------------------------------</w:t>
      </w:r>
    </w:p>
    <w:p w14:paraId="37FB45B5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FB45B6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Burnin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                     =       2000</w:t>
      </w:r>
    </w:p>
    <w:p w14:paraId="37FB45B7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Chain                      =      20000</w:t>
      </w:r>
    </w:p>
    <w:p w14:paraId="37FB45B8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Thinning                   =         20</w:t>
      </w:r>
    </w:p>
    <w:p w14:paraId="37FB45B9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Run tim</w:t>
      </w:r>
      <w:r>
        <w:rPr>
          <w:rFonts w:ascii="Courier New" w:hAnsi="Courier New" w:cs="Courier New"/>
          <w:sz w:val="20"/>
          <w:szCs w:val="20"/>
          <w:lang w:val="en-GB"/>
        </w:rPr>
        <w:t>e (seconds)         =        713</w:t>
      </w:r>
    </w:p>
    <w:p w14:paraId="37FB45BA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Deviance (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dbar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)            =    </w:t>
      </w:r>
      <w:r>
        <w:rPr>
          <w:rFonts w:ascii="Courier New" w:hAnsi="Courier New" w:cs="Courier New"/>
          <w:sz w:val="20"/>
          <w:szCs w:val="20"/>
          <w:lang w:val="en-GB"/>
        </w:rPr>
        <w:t>6088.10</w:t>
      </w:r>
    </w:p>
    <w:p w14:paraId="37FB45BB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Deviance (</w:t>
      </w:r>
      <w:proofErr w:type="spellStart"/>
      <w:r w:rsidRPr="008D0A54">
        <w:rPr>
          <w:rFonts w:ascii="Courier New" w:hAnsi="Courier New" w:cs="Courier New"/>
          <w:sz w:val="20"/>
          <w:szCs w:val="20"/>
          <w:lang w:val="en-GB"/>
        </w:rPr>
        <w:t>thetabar</w:t>
      </w:r>
      <w:proofErr w:type="spellEnd"/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)        =    </w:t>
      </w:r>
      <w:r>
        <w:rPr>
          <w:rFonts w:ascii="Courier New" w:hAnsi="Courier New" w:cs="Courier New"/>
          <w:sz w:val="20"/>
          <w:szCs w:val="20"/>
          <w:lang w:val="en-GB"/>
        </w:rPr>
        <w:t>6019.57</w:t>
      </w:r>
    </w:p>
    <w:p w14:paraId="37FB45BC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>Effective n</w:t>
      </w:r>
      <w:r>
        <w:rPr>
          <w:rFonts w:ascii="Courier New" w:hAnsi="Courier New" w:cs="Courier New"/>
          <w:sz w:val="20"/>
          <w:szCs w:val="20"/>
          <w:lang w:val="en-GB"/>
        </w:rPr>
        <w:t>o. of pars (</w:t>
      </w:r>
      <w:proofErr w:type="spellStart"/>
      <w:proofErr w:type="gramStart"/>
      <w:r>
        <w:rPr>
          <w:rFonts w:ascii="Courier New" w:hAnsi="Courier New" w:cs="Courier New"/>
          <w:sz w:val="20"/>
          <w:szCs w:val="20"/>
          <w:lang w:val="en-GB"/>
        </w:rPr>
        <w:t>pd</w:t>
      </w:r>
      <w:proofErr w:type="spellEnd"/>
      <w:proofErr w:type="gramEnd"/>
      <w:r>
        <w:rPr>
          <w:rFonts w:ascii="Courier New" w:hAnsi="Courier New" w:cs="Courier New"/>
          <w:sz w:val="20"/>
          <w:szCs w:val="20"/>
          <w:lang w:val="en-GB"/>
        </w:rPr>
        <w:t>) =      68</w:t>
      </w:r>
      <w:r w:rsidRPr="008D0A54">
        <w:rPr>
          <w:rFonts w:ascii="Courier New" w:hAnsi="Courier New" w:cs="Courier New"/>
          <w:sz w:val="20"/>
          <w:szCs w:val="20"/>
          <w:lang w:val="en-GB"/>
        </w:rPr>
        <w:t>.5</w:t>
      </w:r>
      <w:r>
        <w:rPr>
          <w:rFonts w:ascii="Courier New" w:hAnsi="Courier New" w:cs="Courier New"/>
          <w:sz w:val="20"/>
          <w:szCs w:val="20"/>
          <w:lang w:val="en-GB"/>
        </w:rPr>
        <w:t>3</w:t>
      </w:r>
    </w:p>
    <w:p w14:paraId="37FB45BD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8D0A54">
        <w:rPr>
          <w:rFonts w:ascii="Courier New" w:hAnsi="Courier New" w:cs="Courier New"/>
          <w:sz w:val="20"/>
          <w:szCs w:val="20"/>
          <w:lang w:val="en-GB"/>
        </w:rPr>
        <w:t xml:space="preserve">Bayesian DIC               =    </w:t>
      </w:r>
      <w:r>
        <w:rPr>
          <w:rFonts w:ascii="Courier New" w:hAnsi="Courier New" w:cs="Courier New"/>
          <w:sz w:val="20"/>
          <w:szCs w:val="20"/>
          <w:lang w:val="en-GB"/>
        </w:rPr>
        <w:t>6156.62</w:t>
      </w:r>
    </w:p>
    <w:p w14:paraId="37FB45BE" w14:textId="77777777" w:rsidR="006B1C33" w:rsidRPr="008D0A54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37FB45BF" w14:textId="77777777" w:rsidR="006B1C33" w:rsidRPr="00FD2E50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FD2E50">
        <w:rPr>
          <w:rFonts w:ascii="Courier New" w:hAnsi="Courier New" w:cs="Courier New"/>
          <w:sz w:val="20"/>
          <w:szCs w:val="20"/>
          <w:lang w:val="en-GB"/>
        </w:rPr>
        <w:t xml:space="preserve">. </w:t>
      </w:r>
      <w:proofErr w:type="gramStart"/>
      <w:r w:rsidRPr="00FD2E50">
        <w:rPr>
          <w:rFonts w:ascii="Courier New" w:hAnsi="Courier New" w:cs="Courier New"/>
          <w:sz w:val="20"/>
          <w:szCs w:val="20"/>
          <w:lang w:val="en-GB"/>
        </w:rPr>
        <w:t>log</w:t>
      </w:r>
      <w:proofErr w:type="gramEnd"/>
      <w:r w:rsidRPr="00FD2E50">
        <w:rPr>
          <w:rFonts w:ascii="Courier New" w:hAnsi="Courier New" w:cs="Courier New"/>
          <w:sz w:val="20"/>
          <w:szCs w:val="20"/>
          <w:lang w:val="en-GB"/>
        </w:rPr>
        <w:t xml:space="preserve"> close</w:t>
      </w:r>
    </w:p>
    <w:p w14:paraId="37FB45C0" w14:textId="77777777" w:rsidR="006B1C33" w:rsidRPr="00FD2E50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FD2E50">
        <w:rPr>
          <w:rFonts w:ascii="Courier New" w:hAnsi="Courier New" w:cs="Courier New"/>
          <w:sz w:val="20"/>
          <w:szCs w:val="20"/>
          <w:lang w:val="en-GB"/>
        </w:rPr>
        <w:t xml:space="preserve">      </w:t>
      </w:r>
      <w:proofErr w:type="gramStart"/>
      <w:r w:rsidRPr="00FD2E50">
        <w:rPr>
          <w:rFonts w:ascii="Courier New" w:hAnsi="Courier New" w:cs="Courier New"/>
          <w:sz w:val="20"/>
          <w:szCs w:val="20"/>
          <w:lang w:val="en-GB"/>
        </w:rPr>
        <w:t>name</w:t>
      </w:r>
      <w:proofErr w:type="gramEnd"/>
      <w:r w:rsidRPr="00FD2E50">
        <w:rPr>
          <w:rFonts w:ascii="Courier New" w:hAnsi="Courier New" w:cs="Courier New"/>
          <w:sz w:val="20"/>
          <w:szCs w:val="20"/>
          <w:lang w:val="en-GB"/>
        </w:rPr>
        <w:t>:  &lt;unnamed&gt;</w:t>
      </w:r>
    </w:p>
    <w:p w14:paraId="37FB45C1" w14:textId="77777777" w:rsidR="006B1C33" w:rsidRPr="00FD2E50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FD2E50">
        <w:rPr>
          <w:rFonts w:ascii="Courier New" w:hAnsi="Courier New" w:cs="Courier New"/>
          <w:sz w:val="20"/>
          <w:szCs w:val="20"/>
          <w:lang w:val="en-GB"/>
        </w:rPr>
        <w:lastRenderedPageBreak/>
        <w:t xml:space="preserve">       </w:t>
      </w:r>
      <w:proofErr w:type="gramStart"/>
      <w:r w:rsidRPr="00FD2E50">
        <w:rPr>
          <w:rFonts w:ascii="Courier New" w:hAnsi="Courier New" w:cs="Courier New"/>
          <w:sz w:val="20"/>
          <w:szCs w:val="20"/>
          <w:lang w:val="en-GB"/>
        </w:rPr>
        <w:t>log</w:t>
      </w:r>
      <w:proofErr w:type="gramEnd"/>
      <w:r w:rsidRPr="00FD2E50">
        <w:rPr>
          <w:rFonts w:ascii="Courier New" w:hAnsi="Courier New" w:cs="Courier New"/>
          <w:sz w:val="20"/>
          <w:szCs w:val="20"/>
          <w:lang w:val="en-GB"/>
        </w:rPr>
        <w:t>:  c:\temp\aggression_29preds_20200513.log</w:t>
      </w:r>
    </w:p>
    <w:p w14:paraId="37FB45C2" w14:textId="77777777" w:rsidR="006B1C33" w:rsidRPr="00FD2E50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FD2E50">
        <w:rPr>
          <w:rFonts w:ascii="Courier New" w:hAnsi="Courier New" w:cs="Courier New"/>
          <w:sz w:val="20"/>
          <w:szCs w:val="20"/>
          <w:lang w:val="en-GB"/>
        </w:rPr>
        <w:t xml:space="preserve">  </w:t>
      </w:r>
      <w:proofErr w:type="gramStart"/>
      <w:r w:rsidRPr="00FD2E50">
        <w:rPr>
          <w:rFonts w:ascii="Courier New" w:hAnsi="Courier New" w:cs="Courier New"/>
          <w:sz w:val="20"/>
          <w:szCs w:val="20"/>
          <w:lang w:val="en-GB"/>
        </w:rPr>
        <w:t>log</w:t>
      </w:r>
      <w:proofErr w:type="gramEnd"/>
      <w:r w:rsidRPr="00FD2E50">
        <w:rPr>
          <w:rFonts w:ascii="Courier New" w:hAnsi="Courier New" w:cs="Courier New"/>
          <w:sz w:val="20"/>
          <w:szCs w:val="20"/>
          <w:lang w:val="en-GB"/>
        </w:rPr>
        <w:t xml:space="preserve"> type:  text</w:t>
      </w:r>
    </w:p>
    <w:p w14:paraId="37FB45C4" w14:textId="393539E0" w:rsidR="0040691A" w:rsidRPr="006B1C33" w:rsidRDefault="006B1C33" w:rsidP="00943349">
      <w:pPr>
        <w:spacing w:after="0" w:line="480" w:lineRule="auto"/>
        <w:rPr>
          <w:rFonts w:ascii="Courier New" w:hAnsi="Courier New" w:cs="Courier New"/>
          <w:sz w:val="20"/>
          <w:szCs w:val="20"/>
          <w:lang w:val="en-GB"/>
        </w:rPr>
      </w:pPr>
      <w:r w:rsidRPr="00FD2E50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gramStart"/>
      <w:r w:rsidRPr="00FD2E50">
        <w:rPr>
          <w:rFonts w:ascii="Courier New" w:hAnsi="Courier New" w:cs="Courier New"/>
          <w:sz w:val="20"/>
          <w:szCs w:val="20"/>
          <w:lang w:val="en-GB"/>
        </w:rPr>
        <w:t>closed</w:t>
      </w:r>
      <w:proofErr w:type="gramEnd"/>
      <w:r w:rsidRPr="00FD2E50">
        <w:rPr>
          <w:rFonts w:ascii="Courier New" w:hAnsi="Courier New" w:cs="Courier New"/>
          <w:sz w:val="20"/>
          <w:szCs w:val="20"/>
          <w:lang w:val="en-GB"/>
        </w:rPr>
        <w:t xml:space="preserve"> on:  13 May 2020, 13:34:18</w:t>
      </w:r>
    </w:p>
    <w:sectPr w:rsidR="0040691A" w:rsidRPr="006B1C33" w:rsidSect="00535E5D">
      <w:footerReference w:type="default" r:id="rId6"/>
      <w:pgSz w:w="16838" w:h="11906" w:orient="landscape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726757" w14:textId="77777777" w:rsidR="00683B67" w:rsidRDefault="00683B67" w:rsidP="00683B67">
      <w:pPr>
        <w:spacing w:after="0" w:line="240" w:lineRule="auto"/>
      </w:pPr>
      <w:r>
        <w:separator/>
      </w:r>
    </w:p>
  </w:endnote>
  <w:endnote w:type="continuationSeparator" w:id="0">
    <w:p w14:paraId="2F927429" w14:textId="77777777" w:rsidR="00683B67" w:rsidRDefault="00683B67" w:rsidP="00683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78232201"/>
      <w:docPartObj>
        <w:docPartGallery w:val="Page Numbers (Bottom of Page)"/>
        <w:docPartUnique/>
      </w:docPartObj>
    </w:sdtPr>
    <w:sdtContent>
      <w:p w14:paraId="4891A55A" w14:textId="30D834E7" w:rsidR="00943349" w:rsidRDefault="00943349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8</w:t>
        </w:r>
        <w:r>
          <w:fldChar w:fldCharType="end"/>
        </w:r>
      </w:p>
    </w:sdtContent>
  </w:sdt>
  <w:p w14:paraId="5E84081A" w14:textId="77777777" w:rsidR="00683B67" w:rsidRDefault="00683B6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D9B8AA" w14:textId="77777777" w:rsidR="00683B67" w:rsidRDefault="00683B67" w:rsidP="00683B67">
      <w:pPr>
        <w:spacing w:after="0" w:line="240" w:lineRule="auto"/>
      </w:pPr>
      <w:r>
        <w:separator/>
      </w:r>
    </w:p>
  </w:footnote>
  <w:footnote w:type="continuationSeparator" w:id="0">
    <w:p w14:paraId="3CB9456F" w14:textId="77777777" w:rsidR="00683B67" w:rsidRDefault="00683B67" w:rsidP="00683B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C33"/>
    <w:rsid w:val="000B0105"/>
    <w:rsid w:val="002F04CE"/>
    <w:rsid w:val="00683B67"/>
    <w:rsid w:val="006B1C33"/>
    <w:rsid w:val="00902C2E"/>
    <w:rsid w:val="00943349"/>
    <w:rsid w:val="009B7D11"/>
    <w:rsid w:val="00A91AD6"/>
    <w:rsid w:val="00CE3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FB44E6"/>
  <w15:chartTrackingRefBased/>
  <w15:docId w15:val="{092B10AD-F9D2-4C45-8257-8DD03D9B6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B1C3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Manuscript">
    <w:name w:val="Manuscript"/>
    <w:basedOn w:val="Standaard"/>
    <w:link w:val="ManuscriptChar"/>
    <w:qFormat/>
    <w:rsid w:val="006B1C33"/>
    <w:pPr>
      <w:spacing w:after="0" w:line="360" w:lineRule="auto"/>
    </w:pPr>
    <w:rPr>
      <w:rFonts w:ascii="Arial" w:eastAsia="Calibri" w:hAnsi="Arial" w:cs="Times New Roman"/>
      <w:sz w:val="20"/>
    </w:rPr>
  </w:style>
  <w:style w:type="character" w:customStyle="1" w:styleId="ManuscriptChar">
    <w:name w:val="Manuscript Char"/>
    <w:basedOn w:val="Standaardalinea-lettertype"/>
    <w:link w:val="Manuscript"/>
    <w:rsid w:val="006B1C33"/>
    <w:rPr>
      <w:rFonts w:ascii="Arial" w:eastAsia="Calibri" w:hAnsi="Arial" w:cs="Times New Roman"/>
      <w:sz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83B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83B67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683B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83B67"/>
  </w:style>
  <w:style w:type="paragraph" w:styleId="Voettekst">
    <w:name w:val="footer"/>
    <w:basedOn w:val="Standaard"/>
    <w:link w:val="VoettekstChar"/>
    <w:uiPriority w:val="99"/>
    <w:unhideWhenUsed/>
    <w:rsid w:val="00683B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83B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609</Words>
  <Characters>9173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0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dens, P. (Paul)</dc:creator>
  <cp:keywords/>
  <dc:description/>
  <cp:lastModifiedBy>Doedens, P. (Paul)</cp:lastModifiedBy>
  <cp:revision>3</cp:revision>
  <dcterms:created xsi:type="dcterms:W3CDTF">2021-05-21T09:01:00Z</dcterms:created>
  <dcterms:modified xsi:type="dcterms:W3CDTF">2021-11-23T09:43:00Z</dcterms:modified>
</cp:coreProperties>
</file>